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Table </w:t>
      </w:r>
      <w:bookmarkStart w:id="1" w:name="_GoBack"/>
      <w:r>
        <w:rPr>
          <w:rFonts w:hint="eastAsia" w:ascii="Times New Roman" w:hAnsi="Times New Roman" w:cs="Times New Roman"/>
          <w:b/>
          <w:bCs/>
          <w:sz w:val="20"/>
          <w:szCs w:val="21"/>
          <w:lang w:val="en-US" w:eastAsia="zh-CN"/>
        </w:rPr>
        <w:t>S1</w:t>
      </w:r>
      <w:bookmarkEnd w:id="1"/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sz w:val="20"/>
          <w:szCs w:val="21"/>
        </w:rPr>
        <w:t>Details of postoperative complications according to m</w:t>
      </w:r>
      <w:r>
        <w:rPr>
          <w:rFonts w:ascii="Times New Roman" w:hAnsi="Times New Roman" w:cs="Times New Roman"/>
          <w:sz w:val="20"/>
          <w:szCs w:val="21"/>
        </w:rPr>
        <w:t>odified Clavien grading system.</w:t>
      </w:r>
    </w:p>
    <w:bookmarkEnd w:id="0"/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561"/>
        <w:gridCol w:w="1481"/>
        <w:gridCol w:w="1514"/>
        <w:gridCol w:w="917"/>
        <w:gridCol w:w="9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ade</w:t>
            </w:r>
          </w:p>
        </w:tc>
        <w:tc>
          <w:tcPr>
            <w:tcW w:w="916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 (n=1014)</w:t>
            </w:r>
          </w:p>
        </w:tc>
        <w:tc>
          <w:tcPr>
            <w:tcW w:w="1757" w:type="pct"/>
            <w:gridSpan w:val="2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NI</w:t>
            </w:r>
          </w:p>
        </w:tc>
        <w:tc>
          <w:tcPr>
            <w:tcW w:w="538" w:type="pct"/>
            <w:vMerge w:val="restart"/>
            <w:tcBorders>
              <w:top w:val="single" w:color="auto" w:sz="8" w:space="0"/>
              <w:lef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X</w:t>
            </w:r>
            <w:r>
              <w:rPr>
                <w:rFonts w:hint="eastAsia" w:ascii="Times New Roman" w:hAnsi="Times New Roman" w:cs="Times New Roman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548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916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9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ow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(n = 334)</w:t>
            </w:r>
          </w:p>
        </w:tc>
        <w:tc>
          <w:tcPr>
            <w:tcW w:w="88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High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(n = 680)</w:t>
            </w:r>
          </w:p>
        </w:tc>
        <w:tc>
          <w:tcPr>
            <w:tcW w:w="538" w:type="pct"/>
            <w:vMerge w:val="continue"/>
            <w:tcBorders>
              <w:left w:val="nil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548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Total complications</w:t>
            </w:r>
          </w:p>
        </w:tc>
        <w:tc>
          <w:tcPr>
            <w:tcW w:w="916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7.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2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4.6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9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4.4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.771</w:t>
            </w:r>
          </w:p>
        </w:tc>
        <w:tc>
          <w:tcPr>
            <w:tcW w:w="548" w:type="pct"/>
            <w:tcBorders>
              <w:top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ade I</w:t>
            </w:r>
          </w:p>
        </w:tc>
        <w:tc>
          <w:tcPr>
            <w:tcW w:w="916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4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6.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2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9.6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2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.7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02</w:t>
            </w:r>
          </w:p>
        </w:tc>
        <w:tc>
          <w:tcPr>
            <w:tcW w:w="54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ade II</w:t>
            </w:r>
          </w:p>
        </w:tc>
        <w:tc>
          <w:tcPr>
            <w:tcW w:w="916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9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.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4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0.2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5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8.1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24</w:t>
            </w:r>
          </w:p>
        </w:tc>
        <w:tc>
          <w:tcPr>
            <w:tcW w:w="54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ade III</w:t>
            </w:r>
          </w:p>
        </w:tc>
        <w:tc>
          <w:tcPr>
            <w:tcW w:w="916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2.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5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44</w:t>
            </w:r>
          </w:p>
        </w:tc>
        <w:tc>
          <w:tcPr>
            <w:tcW w:w="54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Grad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IIIa</w:t>
            </w:r>
          </w:p>
        </w:tc>
        <w:tc>
          <w:tcPr>
            <w:tcW w:w="916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6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</w:tcPr>
          <w:p>
            <w:pPr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48</w:t>
            </w:r>
          </w:p>
        </w:tc>
        <w:tc>
          <w:tcPr>
            <w:tcW w:w="54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Grad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IIIb</w:t>
            </w:r>
          </w:p>
        </w:tc>
        <w:tc>
          <w:tcPr>
            <w:tcW w:w="916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4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2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</w:tcPr>
          <w:p>
            <w:pPr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63</w:t>
            </w:r>
          </w:p>
        </w:tc>
        <w:tc>
          <w:tcPr>
            <w:tcW w:w="54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ade IV</w:t>
            </w:r>
          </w:p>
        </w:tc>
        <w:tc>
          <w:tcPr>
            <w:tcW w:w="916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.5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90</w:t>
            </w:r>
          </w:p>
        </w:tc>
        <w:tc>
          <w:tcPr>
            <w:tcW w:w="54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Grad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IVa</w:t>
            </w:r>
          </w:p>
        </w:tc>
        <w:tc>
          <w:tcPr>
            <w:tcW w:w="916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3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9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2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</w:tcPr>
          <w:p>
            <w:pPr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666</w:t>
            </w:r>
          </w:p>
        </w:tc>
        <w:tc>
          <w:tcPr>
            <w:tcW w:w="54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Grade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IVb</w:t>
            </w:r>
          </w:p>
        </w:tc>
        <w:tc>
          <w:tcPr>
            <w:tcW w:w="916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2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</w:tcPr>
          <w:p>
            <w:pPr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50</w:t>
            </w:r>
          </w:p>
        </w:tc>
        <w:tc>
          <w:tcPr>
            <w:tcW w:w="548" w:type="pct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1" w:type="pc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ade V</w:t>
            </w:r>
          </w:p>
        </w:tc>
        <w:tc>
          <w:tcPr>
            <w:tcW w:w="916" w:type="pc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69" w:type="pc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888" w:type="pc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%)</w:t>
            </w:r>
          </w:p>
        </w:tc>
        <w:tc>
          <w:tcPr>
            <w:tcW w:w="538" w:type="pct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038</w:t>
            </w:r>
          </w:p>
        </w:tc>
        <w:tc>
          <w:tcPr>
            <w:tcW w:w="548" w:type="pc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0.329</w:t>
            </w:r>
          </w:p>
        </w:tc>
      </w:tr>
    </w:tbl>
    <w:p>
      <w:pPr>
        <w:rPr>
          <w:rFonts w:ascii="Times New Roman" w:hAnsi="Times New Roman" w:cs="Times New Roman"/>
          <w:sz w:val="20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996561A-5432-4B49-9907-72B5B4226A6D}"/>
    <w:docVar w:name="KY_MEDREF_VERSION" w:val="3"/>
  </w:docVars>
  <w:rsids>
    <w:rsidRoot w:val="009C2800"/>
    <w:rsid w:val="00054D7D"/>
    <w:rsid w:val="00096F14"/>
    <w:rsid w:val="000A4D1C"/>
    <w:rsid w:val="000C0470"/>
    <w:rsid w:val="000D54D7"/>
    <w:rsid w:val="001003B4"/>
    <w:rsid w:val="001B3040"/>
    <w:rsid w:val="001E369C"/>
    <w:rsid w:val="002341EA"/>
    <w:rsid w:val="002B058D"/>
    <w:rsid w:val="00300C44"/>
    <w:rsid w:val="00324FF7"/>
    <w:rsid w:val="003B51C1"/>
    <w:rsid w:val="003C3C6E"/>
    <w:rsid w:val="003F68EA"/>
    <w:rsid w:val="0041220E"/>
    <w:rsid w:val="00423EA8"/>
    <w:rsid w:val="00485907"/>
    <w:rsid w:val="00553AD9"/>
    <w:rsid w:val="00594ECB"/>
    <w:rsid w:val="005E2E54"/>
    <w:rsid w:val="0061414D"/>
    <w:rsid w:val="00672A50"/>
    <w:rsid w:val="00675D8D"/>
    <w:rsid w:val="00690F9D"/>
    <w:rsid w:val="006F74B6"/>
    <w:rsid w:val="0070565C"/>
    <w:rsid w:val="00766417"/>
    <w:rsid w:val="007B025C"/>
    <w:rsid w:val="008418DE"/>
    <w:rsid w:val="00892047"/>
    <w:rsid w:val="008F7C77"/>
    <w:rsid w:val="009002BD"/>
    <w:rsid w:val="00904E49"/>
    <w:rsid w:val="00925286"/>
    <w:rsid w:val="009C2800"/>
    <w:rsid w:val="00A06E74"/>
    <w:rsid w:val="00AC7A3E"/>
    <w:rsid w:val="00B72993"/>
    <w:rsid w:val="00B90960"/>
    <w:rsid w:val="00BB1D6E"/>
    <w:rsid w:val="00BB58D7"/>
    <w:rsid w:val="00BE4933"/>
    <w:rsid w:val="00C4051C"/>
    <w:rsid w:val="00C61668"/>
    <w:rsid w:val="00CC7900"/>
    <w:rsid w:val="00D62607"/>
    <w:rsid w:val="00D64F7D"/>
    <w:rsid w:val="00D81407"/>
    <w:rsid w:val="00D82841"/>
    <w:rsid w:val="00DC59F9"/>
    <w:rsid w:val="00EA7070"/>
    <w:rsid w:val="00EA7DD3"/>
    <w:rsid w:val="00F26C4E"/>
    <w:rsid w:val="00F45508"/>
    <w:rsid w:val="00F72ACD"/>
    <w:rsid w:val="00FD416C"/>
    <w:rsid w:val="00FF3B35"/>
    <w:rsid w:val="03D013C3"/>
    <w:rsid w:val="11EB29CA"/>
    <w:rsid w:val="451A7300"/>
    <w:rsid w:val="500A5CB1"/>
    <w:rsid w:val="543350F2"/>
    <w:rsid w:val="54DA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69</Characters>
  <Lines>4</Lines>
  <Paragraphs>1</Paragraphs>
  <TotalTime>131</TotalTime>
  <ScaleCrop>false</ScaleCrop>
  <LinksUpToDate>false</LinksUpToDate>
  <CharactersWithSpaces>66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1T15:44:00Z</dcterms:created>
  <dc:creator>2993579130@qq.com</dc:creator>
  <cp:lastModifiedBy>仰望摩天轮1412870480</cp:lastModifiedBy>
  <dcterms:modified xsi:type="dcterms:W3CDTF">2021-10-11T16:50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102FE00DBB14C529C3240BB675CA322</vt:lpwstr>
  </property>
</Properties>
</file>